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F8B" w:rsidRPr="00F55A94" w:rsidRDefault="00950F8B" w:rsidP="00950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E3FD4">
        <w:rPr>
          <w:rFonts w:ascii="Times New Roman" w:hAnsi="Times New Roman" w:cs="Times New Roman"/>
          <w:b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sz w:val="24"/>
          <w:szCs w:val="24"/>
        </w:rPr>
        <w:t>able 5</w:t>
      </w:r>
      <w:r w:rsidRPr="009E3FD4">
        <w:rPr>
          <w:rFonts w:ascii="Times New Roman" w:hAnsi="Times New Roman" w:cs="Times New Roman"/>
          <w:b/>
          <w:sz w:val="24"/>
          <w:szCs w:val="24"/>
        </w:rPr>
        <w:t>.</w:t>
      </w:r>
      <w:r w:rsidRPr="00F55A94">
        <w:rPr>
          <w:rFonts w:ascii="Times New Roman" w:hAnsi="Times New Roman" w:cs="Times New Roman"/>
          <w:sz w:val="24"/>
          <w:szCs w:val="24"/>
        </w:rPr>
        <w:t xml:space="preserve"> Effect of thrombolysis and vessel occlusion status in multivariable logistic regression</w:t>
      </w:r>
    </w:p>
    <w:p w:rsidR="00950F8B" w:rsidRPr="00F55A94" w:rsidRDefault="00950F8B" w:rsidP="00950F8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480" w:tblpY="92"/>
        <w:tblW w:w="9072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709"/>
        <w:gridCol w:w="1276"/>
        <w:gridCol w:w="992"/>
        <w:gridCol w:w="1276"/>
        <w:gridCol w:w="1842"/>
      </w:tblGrid>
      <w:tr w:rsidR="00950F8B" w:rsidRPr="00F55A94" w:rsidTr="00950F8B">
        <w:trPr>
          <w:trHeight w:val="749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utcomes</w:t>
            </w:r>
          </w:p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teplase</w:t>
            </w:r>
            <w:proofErr w:type="spellEnd"/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treated patien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-</w:t>
            </w: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-square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UC (95% CI)</w:t>
            </w:r>
          </w:p>
        </w:tc>
      </w:tr>
      <w:tr w:rsidR="00950F8B" w:rsidRPr="00F55A94" w:rsidTr="00950F8B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xcellent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occlu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2-0.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9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0 (0.77-0.82)</w:t>
            </w:r>
          </w:p>
        </w:tc>
      </w:tr>
      <w:tr w:rsidR="00950F8B" w:rsidRPr="00F55A94" w:rsidTr="00950F8B">
        <w:trPr>
          <w:trHeight w:val="366"/>
        </w:trPr>
        <w:tc>
          <w:tcPr>
            <w:tcW w:w="1276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cclus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56-0.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2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50F8B" w:rsidRPr="00F55A94" w:rsidTr="00950F8B">
        <w:trPr>
          <w:trHeight w:val="256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Good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occlusion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8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0-0.70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2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87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79 (0.77-0.82)</w:t>
            </w:r>
          </w:p>
        </w:tc>
      </w:tr>
      <w:tr w:rsidR="00950F8B" w:rsidRPr="00F55A94" w:rsidTr="00950F8B">
        <w:trPr>
          <w:trHeight w:val="31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cclusion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50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2-9.11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&lt;0.001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950F8B" w:rsidRPr="00F55A94" w:rsidTr="00950F8B">
        <w:trPr>
          <w:trHeight w:val="256"/>
        </w:trPr>
        <w:tc>
          <w:tcPr>
            <w:tcW w:w="1276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or</w:t>
            </w:r>
          </w:p>
        </w:tc>
        <w:tc>
          <w:tcPr>
            <w:tcW w:w="1701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occlusion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4-72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38</w:t>
            </w:r>
          </w:p>
        </w:tc>
        <w:tc>
          <w:tcPr>
            <w:tcW w:w="1276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63</w:t>
            </w:r>
          </w:p>
        </w:tc>
        <w:tc>
          <w:tcPr>
            <w:tcW w:w="1842" w:type="dxa"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6 (0.83-0.88)</w:t>
            </w:r>
          </w:p>
        </w:tc>
      </w:tr>
      <w:tr w:rsidR="00950F8B" w:rsidRPr="00F55A94" w:rsidTr="00950F8B">
        <w:trPr>
          <w:trHeight w:val="256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cclus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0.01-0.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55A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950F8B" w:rsidRPr="00F55A94" w:rsidRDefault="00950F8B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:rsidR="00950F8B" w:rsidRPr="00F55A94" w:rsidRDefault="00950F8B" w:rsidP="00950F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5A94">
        <w:rPr>
          <w:rFonts w:ascii="Times New Roman" w:hAnsi="Times New Roman" w:cs="Times New Roman"/>
          <w:sz w:val="24"/>
          <w:szCs w:val="24"/>
        </w:rPr>
        <w:t>The multivariable logistic regression included the interaction term of baseline vessel occlusion status and thrombolysis, other covariates were age, baseline NIHSS score, onset time to imaging, baseline volume of perfusi</w:t>
      </w:r>
      <w:r w:rsidR="002E62BF">
        <w:rPr>
          <w:rFonts w:ascii="Times New Roman" w:hAnsi="Times New Roman" w:cs="Times New Roman"/>
          <w:sz w:val="24"/>
          <w:szCs w:val="24"/>
        </w:rPr>
        <w:t xml:space="preserve">on lesion, </w:t>
      </w:r>
      <w:proofErr w:type="spellStart"/>
      <w:r w:rsidR="002E62BF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2E62BF">
        <w:rPr>
          <w:rFonts w:ascii="Times New Roman" w:hAnsi="Times New Roman" w:cs="Times New Roman"/>
          <w:sz w:val="24"/>
          <w:szCs w:val="24"/>
        </w:rPr>
        <w:t xml:space="preserve"> (John Hunter H</w:t>
      </w:r>
      <w:bookmarkStart w:id="0" w:name="_GoBack"/>
      <w:bookmarkEnd w:id="0"/>
      <w:r w:rsidRPr="00F55A94">
        <w:rPr>
          <w:rFonts w:ascii="Times New Roman" w:hAnsi="Times New Roman" w:cs="Times New Roman"/>
          <w:sz w:val="24"/>
          <w:szCs w:val="24"/>
        </w:rPr>
        <w:t xml:space="preserve">ospital versus other). OR indicates odds ratio; CI, confidence interval, </w:t>
      </w:r>
      <w:r w:rsidRPr="00F55A94">
        <w:rPr>
          <w:rFonts w:ascii="Times New Roman" w:hAnsi="Times New Roman" w:cs="Times New Roman"/>
          <w:sz w:val="24"/>
          <w:szCs w:val="24"/>
          <w:lang w:val="en-US"/>
        </w:rPr>
        <w:t>AUC: area under the curve.</w:t>
      </w:r>
    </w:p>
    <w:p w:rsidR="00085399" w:rsidRPr="00950F8B" w:rsidRDefault="007A3865">
      <w:pPr>
        <w:rPr>
          <w:lang w:val="en-US"/>
        </w:rPr>
      </w:pPr>
    </w:p>
    <w:sectPr w:rsidR="00085399" w:rsidRPr="00950F8B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F8B"/>
    <w:rsid w:val="00157BCD"/>
    <w:rsid w:val="002E62BF"/>
    <w:rsid w:val="00371DDD"/>
    <w:rsid w:val="00421431"/>
    <w:rsid w:val="007A3865"/>
    <w:rsid w:val="00863844"/>
    <w:rsid w:val="00864A9F"/>
    <w:rsid w:val="00950F8B"/>
    <w:rsid w:val="00E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38755"/>
  <w15:chartTrackingRefBased/>
  <w15:docId w15:val="{43A4E386-B847-9741-9154-45B940399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F8B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uiqiao Tian</cp:lastModifiedBy>
  <cp:revision>2</cp:revision>
  <dcterms:created xsi:type="dcterms:W3CDTF">2018-05-26T05:40:00Z</dcterms:created>
  <dcterms:modified xsi:type="dcterms:W3CDTF">2018-05-26T05:40:00Z</dcterms:modified>
</cp:coreProperties>
</file>